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3D2AC" w14:textId="68FBDF6E" w:rsidR="00846B33" w:rsidRPr="00846B33" w:rsidRDefault="00202295" w:rsidP="00986BC7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0229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846B33" w:rsidRPr="00846B33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FF5036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="00846B33" w:rsidRPr="00846B33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</w:t>
      </w:r>
      <w:bookmarkStart w:id="0" w:name="_Hlk162392764"/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In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s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ilico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e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valuation of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s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tability (∆∆G) and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d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ynamic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a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lterations in Three-Dimensional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p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rotein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s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tructures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d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ue to </w:t>
      </w:r>
      <w:r w:rsidR="00FF0034">
        <w:rPr>
          <w:rFonts w:ascii="Times New Roman" w:eastAsia="Calibri" w:hAnsi="Times New Roman" w:cs="Times New Roman"/>
          <w:sz w:val="24"/>
          <w:szCs w:val="24"/>
          <w:lang w:val="pt-BR"/>
        </w:rPr>
        <w:t>v</w:t>
      </w:r>
      <w:r w:rsidR="00846B33"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>ariants</w:t>
      </w:r>
      <w:bookmarkEnd w:id="0"/>
    </w:p>
    <w:p w14:paraId="2055E023" w14:textId="77777777" w:rsidR="00846B33" w:rsidRPr="00846B33" w:rsidRDefault="00846B33" w:rsidP="00846B33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984556A" w14:textId="77777777" w:rsidR="00846B33" w:rsidRPr="00846B33" w:rsidRDefault="00846B33" w:rsidP="00846B33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8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76"/>
        <w:gridCol w:w="1841"/>
        <w:gridCol w:w="1874"/>
        <w:gridCol w:w="1744"/>
      </w:tblGrid>
      <w:tr w:rsidR="00846B33" w:rsidRPr="00846B33" w14:paraId="187825AD" w14:textId="77777777" w:rsidTr="003D7988">
        <w:tc>
          <w:tcPr>
            <w:tcW w:w="1350" w:type="dxa"/>
            <w:tcBorders>
              <w:bottom w:val="single" w:sz="4" w:space="0" w:color="auto"/>
            </w:tcBorders>
          </w:tcPr>
          <w:p w14:paraId="04CD8DEA" w14:textId="77777777" w:rsidR="00846B33" w:rsidRPr="003E0D09" w:rsidRDefault="00846B33" w:rsidP="00846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61838002"/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CCA0BA5" w14:textId="77777777" w:rsidR="00846B33" w:rsidRPr="003E0D09" w:rsidRDefault="00846B33" w:rsidP="003E0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s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6558C9EA" w14:textId="77777777" w:rsidR="003E0D09" w:rsidRPr="003E0D09" w:rsidRDefault="00846B33" w:rsidP="003E0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CSM </w:t>
            </w:r>
          </w:p>
          <w:p w14:paraId="4E2D9747" w14:textId="30BC4EDD" w:rsidR="00846B33" w:rsidRPr="003E0D09" w:rsidRDefault="00846B33" w:rsidP="003E0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ΔG</w:t>
            </w: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="003E0D09"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</w:t>
            </w: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col/mol)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3004F2F9" w14:textId="77777777" w:rsidR="003E0D09" w:rsidRPr="003E0D09" w:rsidRDefault="00846B33" w:rsidP="003E0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naMut2 </w:t>
            </w:r>
          </w:p>
          <w:p w14:paraId="46114C92" w14:textId="4FA2B4F5" w:rsidR="00846B33" w:rsidRPr="003E0D09" w:rsidRDefault="00846B33" w:rsidP="003E0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ΔG</w:t>
            </w:r>
            <w:r w:rsidR="003E0D09"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col/mol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20B34559" w14:textId="77777777" w:rsidR="00846B33" w:rsidRPr="003E0D09" w:rsidRDefault="00846B33" w:rsidP="003E0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0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Mut ΔΔG(kcol/mol)</w:t>
            </w:r>
          </w:p>
        </w:tc>
      </w:tr>
      <w:tr w:rsidR="00846B33" w:rsidRPr="00846B33" w14:paraId="3DA1ACDB" w14:textId="77777777" w:rsidTr="003D7988">
        <w:tc>
          <w:tcPr>
            <w:tcW w:w="1350" w:type="dxa"/>
            <w:tcBorders>
              <w:top w:val="single" w:sz="4" w:space="0" w:color="auto"/>
            </w:tcBorders>
          </w:tcPr>
          <w:p w14:paraId="544A161E" w14:textId="77777777" w:rsidR="00846B33" w:rsidRPr="00846B33" w:rsidRDefault="00846B33" w:rsidP="00846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NRNP20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93F668C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Arg681Cys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14:paraId="504DE70B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459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57A57732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01DAB014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846B33" w:rsidRPr="00846B33" w14:paraId="57AC3823" w14:textId="77777777" w:rsidTr="00C82B34">
        <w:tc>
          <w:tcPr>
            <w:tcW w:w="1350" w:type="dxa"/>
          </w:tcPr>
          <w:p w14:paraId="7E71333C" w14:textId="77777777" w:rsidR="00846B33" w:rsidRPr="00846B33" w:rsidRDefault="00846B33" w:rsidP="00846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NRNP200</w:t>
            </w:r>
          </w:p>
        </w:tc>
        <w:tc>
          <w:tcPr>
            <w:tcW w:w="1376" w:type="dxa"/>
            <w:vAlign w:val="center"/>
          </w:tcPr>
          <w:p w14:paraId="57C7884B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Asp740Gly</w:t>
            </w:r>
          </w:p>
        </w:tc>
        <w:tc>
          <w:tcPr>
            <w:tcW w:w="1859" w:type="dxa"/>
            <w:vAlign w:val="center"/>
          </w:tcPr>
          <w:p w14:paraId="1CC49D0F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802</w:t>
            </w:r>
          </w:p>
        </w:tc>
        <w:tc>
          <w:tcPr>
            <w:tcW w:w="1888" w:type="dxa"/>
            <w:vAlign w:val="center"/>
          </w:tcPr>
          <w:p w14:paraId="3DCA0CEF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712" w:type="dxa"/>
            <w:vAlign w:val="center"/>
          </w:tcPr>
          <w:p w14:paraId="0B5F076B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</w:tr>
      <w:tr w:rsidR="00846B33" w:rsidRPr="00846B33" w14:paraId="1966FC16" w14:textId="77777777" w:rsidTr="00C82B34">
        <w:tc>
          <w:tcPr>
            <w:tcW w:w="1350" w:type="dxa"/>
          </w:tcPr>
          <w:p w14:paraId="04F26D43" w14:textId="77777777" w:rsidR="00846B33" w:rsidRPr="00846B33" w:rsidRDefault="00846B33" w:rsidP="00846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1949528"/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NRNP200</w:t>
            </w:r>
          </w:p>
        </w:tc>
        <w:tc>
          <w:tcPr>
            <w:tcW w:w="1376" w:type="dxa"/>
            <w:vAlign w:val="center"/>
          </w:tcPr>
          <w:p w14:paraId="63564EF2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Pro1680Ala</w:t>
            </w:r>
          </w:p>
        </w:tc>
        <w:tc>
          <w:tcPr>
            <w:tcW w:w="1859" w:type="dxa"/>
            <w:vAlign w:val="center"/>
          </w:tcPr>
          <w:p w14:paraId="011F8F2E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494</w:t>
            </w:r>
          </w:p>
        </w:tc>
        <w:tc>
          <w:tcPr>
            <w:tcW w:w="1888" w:type="dxa"/>
            <w:vAlign w:val="center"/>
          </w:tcPr>
          <w:p w14:paraId="32C49574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712" w:type="dxa"/>
            <w:vAlign w:val="center"/>
          </w:tcPr>
          <w:p w14:paraId="3AA65065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</w:tr>
      <w:tr w:rsidR="00846B33" w:rsidRPr="00846B33" w14:paraId="2BCC9C7A" w14:textId="77777777" w:rsidTr="00C82B34">
        <w:tc>
          <w:tcPr>
            <w:tcW w:w="1350" w:type="dxa"/>
          </w:tcPr>
          <w:p w14:paraId="6EC707DC" w14:textId="77777777" w:rsidR="00846B33" w:rsidRPr="00846B33" w:rsidRDefault="00846B33" w:rsidP="00846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2271263"/>
            <w:bookmarkEnd w:id="2"/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F3B1</w:t>
            </w:r>
          </w:p>
        </w:tc>
        <w:tc>
          <w:tcPr>
            <w:tcW w:w="1376" w:type="dxa"/>
            <w:vAlign w:val="center"/>
          </w:tcPr>
          <w:p w14:paraId="648586DE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Arg827Gly</w:t>
            </w:r>
          </w:p>
        </w:tc>
        <w:tc>
          <w:tcPr>
            <w:tcW w:w="1859" w:type="dxa"/>
            <w:vAlign w:val="center"/>
          </w:tcPr>
          <w:p w14:paraId="7193EDE7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1888" w:type="dxa"/>
            <w:vAlign w:val="center"/>
          </w:tcPr>
          <w:p w14:paraId="531AAF67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712" w:type="dxa"/>
            <w:vAlign w:val="center"/>
          </w:tcPr>
          <w:p w14:paraId="41C7DF41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846B33" w:rsidRPr="00846B33" w14:paraId="59C0A1BE" w14:textId="77777777" w:rsidTr="00C82B34">
        <w:tc>
          <w:tcPr>
            <w:tcW w:w="1350" w:type="dxa"/>
          </w:tcPr>
          <w:p w14:paraId="639BC252" w14:textId="77777777" w:rsidR="00846B33" w:rsidRPr="00846B33" w:rsidRDefault="00846B33" w:rsidP="00846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62272685"/>
            <w:bookmarkEnd w:id="3"/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F3B2</w:t>
            </w:r>
          </w:p>
        </w:tc>
        <w:tc>
          <w:tcPr>
            <w:tcW w:w="1376" w:type="dxa"/>
            <w:vAlign w:val="center"/>
          </w:tcPr>
          <w:p w14:paraId="697AA0FF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Thr696Ileu</w:t>
            </w:r>
          </w:p>
        </w:tc>
        <w:tc>
          <w:tcPr>
            <w:tcW w:w="1859" w:type="dxa"/>
            <w:vAlign w:val="center"/>
          </w:tcPr>
          <w:p w14:paraId="207F5558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1888" w:type="dxa"/>
            <w:vAlign w:val="center"/>
          </w:tcPr>
          <w:p w14:paraId="4FF9CA5D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12" w:type="dxa"/>
            <w:vAlign w:val="center"/>
          </w:tcPr>
          <w:p w14:paraId="3CD530DF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46B33" w:rsidRPr="00846B33" w14:paraId="0472D40B" w14:textId="77777777" w:rsidTr="00C82B34">
        <w:tc>
          <w:tcPr>
            <w:tcW w:w="1350" w:type="dxa"/>
            <w:tcBorders>
              <w:bottom w:val="single" w:sz="4" w:space="0" w:color="auto"/>
            </w:tcBorders>
          </w:tcPr>
          <w:p w14:paraId="4E09E1D8" w14:textId="77777777" w:rsidR="00846B33" w:rsidRPr="00846B33" w:rsidRDefault="00846B33" w:rsidP="00846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62295555"/>
            <w:bookmarkEnd w:id="4"/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F3B4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6C2A03EB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Ile104Thr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22E53028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2.228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4D7523A8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21E5B58E" w14:textId="77777777" w:rsidR="00846B33" w:rsidRPr="00846B33" w:rsidRDefault="00846B33" w:rsidP="003E0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</w:tr>
      <w:bookmarkEnd w:id="1"/>
      <w:bookmarkEnd w:id="5"/>
    </w:tbl>
    <w:p w14:paraId="443D5A1A" w14:textId="1F1DA5A8" w:rsidR="00846B33" w:rsidRDefault="00846B33" w:rsidP="00846B33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F68F014" w14:textId="77777777" w:rsidR="003D7988" w:rsidRPr="00846B33" w:rsidRDefault="003D7988" w:rsidP="00846B33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0B66274" w14:textId="77777777" w:rsidR="00846B33" w:rsidRPr="00846B33" w:rsidRDefault="00846B33" w:rsidP="00846B3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46B33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a </w:t>
      </w:r>
      <w:r w:rsidRPr="00846B33">
        <w:rPr>
          <w:rFonts w:ascii="Times New Roman" w:eastAsia="Calibri" w:hAnsi="Times New Roman" w:cs="Times New Roman"/>
          <w:sz w:val="24"/>
          <w:szCs w:val="24"/>
        </w:rPr>
        <w:t>Gibbs</w:t>
      </w:r>
      <w:r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</w:t>
      </w:r>
      <w:r w:rsidRPr="00846B33">
        <w:rPr>
          <w:rFonts w:ascii="Times New Roman" w:eastAsia="Calibri" w:hAnsi="Times New Roman" w:cs="Times New Roman"/>
          <w:sz w:val="24"/>
          <w:szCs w:val="24"/>
        </w:rPr>
        <w:t>free</w:t>
      </w:r>
      <w:r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</w:t>
      </w:r>
      <w:r w:rsidRPr="00846B33">
        <w:rPr>
          <w:rFonts w:ascii="Times New Roman" w:eastAsia="Calibri" w:hAnsi="Times New Roman" w:cs="Times New Roman"/>
          <w:sz w:val="24"/>
          <w:szCs w:val="24"/>
        </w:rPr>
        <w:t>energy</w:t>
      </w:r>
      <w:r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</w:t>
      </w:r>
      <w:r w:rsidRPr="00846B33">
        <w:rPr>
          <w:rFonts w:ascii="Times New Roman" w:eastAsia="Calibri" w:hAnsi="Times New Roman" w:cs="Times New Roman"/>
          <w:sz w:val="24"/>
          <w:szCs w:val="24"/>
        </w:rPr>
        <w:t>(</w:t>
      </w:r>
      <w:bookmarkStart w:id="6" w:name="_Hlk161924086"/>
      <w:r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>∆∆G</w:t>
      </w:r>
      <w:bookmarkEnd w:id="6"/>
      <w:r w:rsidRPr="00846B33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6FEBA8CC" w14:textId="77777777" w:rsidR="00846B33" w:rsidRPr="00846B33" w:rsidRDefault="00846B33" w:rsidP="00846B3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EB77DD7" w14:textId="77777777" w:rsidR="00846B33" w:rsidRPr="00846B33" w:rsidRDefault="00846B33" w:rsidP="00846B3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3D22331" w14:textId="77777777" w:rsidR="00846B33" w:rsidRPr="00846B33" w:rsidRDefault="00846B33" w:rsidP="00846B33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F9CCF2A" w14:textId="77777777" w:rsidR="00846B33" w:rsidRPr="00846B33" w:rsidRDefault="00846B33" w:rsidP="00846B33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BC19B70" w14:textId="362427A8" w:rsidR="000D22D8" w:rsidRPr="0025135C" w:rsidRDefault="000D22D8" w:rsidP="002513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0D22D8" w:rsidRPr="00251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6F2"/>
    <w:rsid w:val="000D22D8"/>
    <w:rsid w:val="00202295"/>
    <w:rsid w:val="0025135C"/>
    <w:rsid w:val="00360981"/>
    <w:rsid w:val="003D7988"/>
    <w:rsid w:val="003E0D09"/>
    <w:rsid w:val="00592EE4"/>
    <w:rsid w:val="007456F2"/>
    <w:rsid w:val="007862F3"/>
    <w:rsid w:val="00827EFE"/>
    <w:rsid w:val="00846B33"/>
    <w:rsid w:val="00950376"/>
    <w:rsid w:val="00986BC7"/>
    <w:rsid w:val="00C82B34"/>
    <w:rsid w:val="00FF0034"/>
    <w:rsid w:val="00FF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CF5678"/>
  <w15:chartTrackingRefBased/>
  <w15:docId w15:val="{EDE0C322-3620-41FF-A488-5EFC9EED8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46B33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46B33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ranji</dc:creator>
  <cp:keywords/>
  <dc:description/>
  <cp:lastModifiedBy>Peyman Ranji koozehkanan</cp:lastModifiedBy>
  <cp:revision>14</cp:revision>
  <dcterms:created xsi:type="dcterms:W3CDTF">2024-03-26T11:24:00Z</dcterms:created>
  <dcterms:modified xsi:type="dcterms:W3CDTF">2025-11-15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70662a6bd1c2229dd2cd7134dd51ef9c7cea0feb2b8e877dbd114a8088bb79</vt:lpwstr>
  </property>
</Properties>
</file>